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28C7A" w14:textId="65182C2F" w:rsidR="000D157F" w:rsidRPr="008C2D14" w:rsidRDefault="000D157F" w:rsidP="008C2D14">
      <w:pPr>
        <w:pStyle w:val="Caption"/>
        <w:keepNext/>
        <w:spacing w:after="0"/>
        <w:contextualSpacing/>
        <w:mirrorIndents/>
        <w:jc w:val="center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Table </w:t>
      </w:r>
      <w:r w:rsidR="0039501A">
        <w:rPr>
          <w:rFonts w:ascii="Times New Roman" w:hAnsi="Times New Roman"/>
          <w:i w:val="0"/>
          <w:color w:val="auto"/>
          <w:sz w:val="24"/>
          <w:szCs w:val="24"/>
          <w:lang w:val="en-US"/>
        </w:rPr>
        <w:t>5</w:t>
      </w:r>
      <w:r w:rsidR="008C2D14"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>.</w:t>
      </w:r>
      <w:r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</w:t>
      </w:r>
      <w:r w:rsidR="00934F59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Regression Output </w:t>
      </w:r>
      <w:r w:rsidR="000B3FE5">
        <w:rPr>
          <w:rFonts w:ascii="Times New Roman" w:hAnsi="Times New Roman"/>
          <w:i w:val="0"/>
          <w:color w:val="auto"/>
          <w:sz w:val="24"/>
          <w:szCs w:val="24"/>
          <w:lang w:val="en-GB"/>
        </w:rPr>
        <w:t>Wom</w:t>
      </w:r>
      <w:r w:rsidR="00934F59">
        <w:rPr>
          <w:rFonts w:ascii="Times New Roman" w:hAnsi="Times New Roman"/>
          <w:i w:val="0"/>
          <w:color w:val="auto"/>
          <w:sz w:val="24"/>
          <w:szCs w:val="24"/>
          <w:lang w:val="en-GB"/>
        </w:rPr>
        <w:t>en (Detailed)</w:t>
      </w:r>
    </w:p>
    <w:p w14:paraId="03343011" w14:textId="77777777" w:rsidR="008C2D14" w:rsidRPr="008C2D14" w:rsidRDefault="008C2D14" w:rsidP="008C2D1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1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2605"/>
        <w:gridCol w:w="1029"/>
        <w:gridCol w:w="2486"/>
      </w:tblGrid>
      <w:tr w:rsidR="00934F59" w:rsidRPr="00934F59" w14:paraId="3D55733A" w14:textId="77777777" w:rsidTr="00070A7B">
        <w:trPr>
          <w:trHeight w:val="20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4A684" w14:textId="77777777" w:rsidR="00934F59" w:rsidRPr="00934F59" w:rsidRDefault="00070A7B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Dep. Variable: Employ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4BB2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Co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B625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t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Error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8057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 w:rsidR="00934F59" w:rsidRPr="00934F59" w14:paraId="1178015D" w14:textId="77777777" w:rsidTr="00070A7B">
        <w:trPr>
          <w:trHeight w:val="20"/>
        </w:trPr>
        <w:tc>
          <w:tcPr>
            <w:tcW w:w="30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2543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6454F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DB46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F9370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1DB64E0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8FFD0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A9CC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9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DBD2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DB3C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5518B53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D3FA2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F0DC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67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17DA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EB6D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F0EF75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CBC6C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552F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D0F3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CCAD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21F2958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4B9D3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9A40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75CB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DAC9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4958162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EA412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92C7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BAC61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E2E6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</w:tr>
      <w:tr w:rsidR="000B3FE5" w:rsidRPr="00934F59" w14:paraId="05FF7EE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6374C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43EB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49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7DA9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7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984F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1</w:t>
            </w:r>
          </w:p>
        </w:tc>
      </w:tr>
      <w:tr w:rsidR="000B3FE5" w:rsidRPr="00934F59" w14:paraId="3359B3C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35495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09F9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3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8087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7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9096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87</w:t>
            </w:r>
          </w:p>
        </w:tc>
      </w:tr>
      <w:tr w:rsidR="000B3FE5" w:rsidRPr="00934F59" w14:paraId="2EB404E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244C4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4CF8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8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A039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9D09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021E740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DCA4B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untry of Origin x Years Since Mi</w:t>
            </w: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gr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6830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E617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DE09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7651DAC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4E7BC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AF8E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CA6F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D354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7FF50DF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3EDE6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A5B1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610C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D45A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262F019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502A8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3F01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DEB4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815F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76</w:t>
            </w:r>
          </w:p>
        </w:tc>
      </w:tr>
      <w:tr w:rsidR="000B3FE5" w:rsidRPr="00934F59" w14:paraId="7A99D06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CDC0A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7251D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A4F4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0ADD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2</w:t>
            </w:r>
          </w:p>
        </w:tc>
      </w:tr>
      <w:tr w:rsidR="000B3FE5" w:rsidRPr="00934F59" w14:paraId="59BE140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D855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2419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9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AAFA9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D8B8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0B3FE5" w:rsidRPr="00934F59" w14:paraId="2497F90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43367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4F0D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9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8AD8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678E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7EC8318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9383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F6CE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2A82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9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A854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84</w:t>
            </w:r>
          </w:p>
        </w:tc>
      </w:tr>
      <w:tr w:rsidR="000B3FE5" w:rsidRPr="00934F59" w14:paraId="6212D5E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143D0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363E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5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C202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A81C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5678CF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450B1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Year Since Migration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8470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8CDC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A172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00AD882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87A84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0BAB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726F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EB11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0B3FE5" w:rsidRPr="00934F59" w14:paraId="10BBE31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CA86B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5D47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46BB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4966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09</w:t>
            </w:r>
          </w:p>
        </w:tc>
      </w:tr>
      <w:tr w:rsidR="000B3FE5" w:rsidRPr="00934F59" w14:paraId="7E9CE6B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396C4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B938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76FF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F535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21</w:t>
            </w:r>
          </w:p>
        </w:tc>
      </w:tr>
      <w:tr w:rsidR="000B3FE5" w:rsidRPr="00934F59" w14:paraId="10A7FE6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B66C6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29C9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EEEF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2D2A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37</w:t>
            </w:r>
          </w:p>
        </w:tc>
      </w:tr>
      <w:tr w:rsidR="000B3FE5" w:rsidRPr="00934F59" w14:paraId="2898863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67B39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2051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9EC7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26CE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7</w:t>
            </w:r>
          </w:p>
        </w:tc>
      </w:tr>
      <w:tr w:rsidR="000B3FE5" w:rsidRPr="00934F59" w14:paraId="02033A4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139C6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26CA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FD32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57DA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E3B846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E9260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24C2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FFBD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C224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10</w:t>
            </w:r>
          </w:p>
        </w:tc>
      </w:tr>
      <w:tr w:rsidR="000B3FE5" w:rsidRPr="00934F59" w14:paraId="6B6D30E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2A335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BE88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4F07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ADD0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DD49C9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ACB77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Year Since Migration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5C664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C87A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D3E8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5905A34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8BEC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C85E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8E68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1729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4</w:t>
            </w:r>
          </w:p>
        </w:tc>
      </w:tr>
      <w:tr w:rsidR="000B3FE5" w:rsidRPr="00934F59" w14:paraId="5A053C7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5E33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B6C1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E421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930E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54</w:t>
            </w:r>
          </w:p>
        </w:tc>
      </w:tr>
      <w:tr w:rsidR="000B3FE5" w:rsidRPr="00934F59" w14:paraId="51B8877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DB6CA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A2C2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C22D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2648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70</w:t>
            </w:r>
          </w:p>
        </w:tc>
      </w:tr>
      <w:tr w:rsidR="000B3FE5" w:rsidRPr="00934F59" w14:paraId="20B7B35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2691A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6E81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32F9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5C79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54</w:t>
            </w:r>
          </w:p>
        </w:tc>
      </w:tr>
      <w:tr w:rsidR="000B3FE5" w:rsidRPr="00934F59" w14:paraId="03D0B61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8F51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03CD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9EB4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2E17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28</w:t>
            </w:r>
          </w:p>
        </w:tc>
      </w:tr>
      <w:tr w:rsidR="000B3FE5" w:rsidRPr="00934F59" w14:paraId="53D9DB1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6C06F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15CF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8F05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9D7D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0B3FE5" w:rsidRPr="00934F59" w14:paraId="619FE33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81ECF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2D04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D0EE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1AF5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59</w:t>
            </w:r>
          </w:p>
        </w:tc>
      </w:tr>
      <w:tr w:rsidR="000B3FE5" w:rsidRPr="00934F59" w14:paraId="5071C56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C6336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6EB3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AFD6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7BFB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246FE48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E49DF" w14:textId="77777777" w:rsidR="000B3FE5" w:rsidRPr="00934F59" w:rsidRDefault="000B3FE5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4C0D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7916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11582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578C29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EDB64" w14:textId="77777777" w:rsidR="000B3FE5" w:rsidRPr="00934F59" w:rsidRDefault="000B3FE5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38F0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3CC2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BB34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82</w:t>
            </w:r>
          </w:p>
        </w:tc>
      </w:tr>
      <w:tr w:rsidR="000B3FE5" w:rsidRPr="00934F59" w14:paraId="6066A6A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D1B8D" w14:textId="77777777" w:rsidR="000B3FE5" w:rsidRPr="00934F59" w:rsidRDefault="000B3FE5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6D92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45F7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0277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CEDDCD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4CEE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34E0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4A2D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8764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1FBF1DE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E826A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E1A0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8C88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1719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</w:tr>
      <w:tr w:rsidR="000B3FE5" w:rsidRPr="00934F59" w14:paraId="05B8BD3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ABFF3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2740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993C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6E70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</w:tr>
      <w:tr w:rsidR="000B3FE5" w:rsidRPr="00934F59" w14:paraId="625B6B9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F0AF9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4A3D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E171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9B39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90</w:t>
            </w:r>
          </w:p>
        </w:tc>
      </w:tr>
      <w:tr w:rsidR="000B3FE5" w:rsidRPr="00934F59" w14:paraId="0A76A56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B617C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7C5E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F684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FA12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09</w:t>
            </w:r>
          </w:p>
        </w:tc>
      </w:tr>
      <w:tr w:rsidR="000B3FE5" w:rsidRPr="00934F59" w14:paraId="23CBE20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3E511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77AB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AB70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BB85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9</w:t>
            </w:r>
          </w:p>
        </w:tc>
      </w:tr>
      <w:tr w:rsidR="000B3FE5" w:rsidRPr="00934F59" w14:paraId="1DD4CE5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B337B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2E91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44D4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477C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26</w:t>
            </w:r>
          </w:p>
        </w:tc>
      </w:tr>
      <w:tr w:rsidR="000B3FE5" w:rsidRPr="00934F59" w14:paraId="1ABD482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FD8601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A7B0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E8AE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3346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73</w:t>
            </w:r>
          </w:p>
        </w:tc>
      </w:tr>
      <w:tr w:rsidR="000B3FE5" w:rsidRPr="00934F59" w14:paraId="77F91B4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4DA20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0EA0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FA1D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0293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86</w:t>
            </w:r>
          </w:p>
        </w:tc>
      </w:tr>
      <w:tr w:rsidR="00934F59" w:rsidRPr="00934F59" w14:paraId="6BD28F1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89B3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80CD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2395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FEF7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006E38F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8E7C9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0CFE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5A2F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AD9B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</w:tr>
      <w:tr w:rsidR="000B3FE5" w:rsidRPr="00934F59" w14:paraId="007AD9B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C1128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AF29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86B2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3511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9</w:t>
            </w:r>
          </w:p>
        </w:tc>
      </w:tr>
      <w:tr w:rsidR="000B3FE5" w:rsidRPr="00934F59" w14:paraId="56A88B3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F0CB6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763A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7ED1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ECAD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57</w:t>
            </w:r>
          </w:p>
        </w:tc>
      </w:tr>
      <w:tr w:rsidR="000B3FE5" w:rsidRPr="00934F59" w14:paraId="012F2BD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2D45E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9E3E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7FE6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6F91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90</w:t>
            </w:r>
          </w:p>
        </w:tc>
      </w:tr>
      <w:tr w:rsidR="000B3FE5" w:rsidRPr="00934F59" w14:paraId="5D295E4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0D4CF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0C18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DED9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188C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3</w:t>
            </w:r>
          </w:p>
        </w:tc>
      </w:tr>
      <w:tr w:rsidR="000B3FE5" w:rsidRPr="00934F59" w14:paraId="13C50D9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3EDFE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9DF55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9590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84BE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35</w:t>
            </w:r>
          </w:p>
        </w:tc>
      </w:tr>
      <w:tr w:rsidR="000B3FE5" w:rsidRPr="00934F59" w14:paraId="6187670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78C43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CAC7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1786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49DD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37</w:t>
            </w:r>
          </w:p>
        </w:tc>
      </w:tr>
      <w:tr w:rsidR="000B3FE5" w:rsidRPr="00934F59" w14:paraId="578BFC8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88DE19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D3B6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C9B7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5BF6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36</w:t>
            </w:r>
          </w:p>
        </w:tc>
      </w:tr>
      <w:tr w:rsidR="00934F59" w:rsidRPr="00934F59" w14:paraId="5F39068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480EB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28D1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B7D6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6AE4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2CAE488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B507E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BAC2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7CE0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79A1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0B3FE5" w:rsidRPr="00934F59" w14:paraId="0F6E471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05DE5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EFCA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F39B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5A09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</w:tr>
      <w:tr w:rsidR="000B3FE5" w:rsidRPr="00934F59" w14:paraId="198C383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980AB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9CEA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9AEC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3583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7</w:t>
            </w:r>
          </w:p>
        </w:tc>
      </w:tr>
      <w:tr w:rsidR="000B3FE5" w:rsidRPr="00934F59" w14:paraId="61AFB0F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51741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9F5D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877F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02B0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70</w:t>
            </w:r>
          </w:p>
        </w:tc>
      </w:tr>
      <w:tr w:rsidR="000B3FE5" w:rsidRPr="00934F59" w14:paraId="55E6844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5C702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05D2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3BC8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4427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98</w:t>
            </w:r>
          </w:p>
        </w:tc>
      </w:tr>
      <w:tr w:rsidR="000B3FE5" w:rsidRPr="00934F59" w14:paraId="68295F9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D88B7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227DB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CC56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D823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14</w:t>
            </w:r>
          </w:p>
        </w:tc>
      </w:tr>
      <w:tr w:rsidR="000B3FE5" w:rsidRPr="00934F59" w14:paraId="1BEF033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59F2B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F7F0A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78A0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6650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56</w:t>
            </w:r>
          </w:p>
        </w:tc>
      </w:tr>
      <w:tr w:rsidR="000B3FE5" w:rsidRPr="00934F59" w14:paraId="2DD8291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AC22D" w14:textId="77777777" w:rsidR="000B3FE5" w:rsidRPr="00934F59" w:rsidRDefault="006B062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-Hercegovin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7FB7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7944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0EFB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76</w:t>
            </w:r>
          </w:p>
        </w:tc>
      </w:tr>
      <w:tr w:rsidR="00934F59" w:rsidRPr="00934F59" w14:paraId="1BA38F3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D8F27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Educ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9BAA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ACA0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51FD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21D77DA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AF50B" w14:textId="77777777" w:rsidR="000B3FE5" w:rsidRPr="00934F59" w:rsidRDefault="00402FD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rimary education 9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797B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31BF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4DB8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FDB235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B2EF3" w14:textId="77777777" w:rsidR="000B3FE5" w:rsidRPr="00934F59" w:rsidRDefault="00402FDA" w:rsidP="00402F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econdary education 2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5199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7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36C4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CCE8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5798B49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7EA2B" w14:textId="77777777" w:rsidR="000B3FE5" w:rsidRPr="00934F59" w:rsidRDefault="00402FD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econdary education 3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F4F9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BF5E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6117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53380DD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4945E" w14:textId="77777777" w:rsidR="000B3FE5" w:rsidRPr="00934F59" w:rsidRDefault="00402FD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University education 2 years 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CA4A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47D1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FDC0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44B2A2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7FE7F" w14:textId="77777777" w:rsidR="000B3FE5" w:rsidRPr="00934F59" w:rsidRDefault="00402FDA" w:rsidP="00402F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University education 3 years or mor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B1E9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223A9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ECDD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FB7A3E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C5EAD" w14:textId="77777777" w:rsidR="000B3FE5" w:rsidRPr="00934F59" w:rsidRDefault="00402FDA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PhD ecuc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8E42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53C5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92B8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E80427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87253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Marital Statu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6889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393D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AFD9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3714F9A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254DB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ingl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DFA9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2A8E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6750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0985CC1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9EFD4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vorced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27D6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6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15C5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F53F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29DA640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3EE50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Widowed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A705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4AE6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241F8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35BA01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BF5D3" w14:textId="77777777" w:rsidR="000B3FE5" w:rsidRPr="00934F59" w:rsidRDefault="000B3FE5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umber of Childre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2699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A43D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A45F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30</w:t>
            </w:r>
          </w:p>
        </w:tc>
      </w:tr>
      <w:tr w:rsidR="00934F59" w:rsidRPr="00934F59" w14:paraId="534B2F8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8D656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38E7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E24C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6D30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B3FE5" w:rsidRPr="00934F59" w14:paraId="3ADF39A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B227E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6E41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8EF3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D046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4C837BD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307F8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5823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08E7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6E81D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47663E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403F5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8C81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FE39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B8A5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66D14A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34EF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A10F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A5B8E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71F6A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44B9EFD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D2647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237B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FB9E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C822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5E883F1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273CE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16CD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A61F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DB22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6655B8F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8FC52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49AA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DA95F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77DE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0762859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A5E8D3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19B4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0DD3B8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02D9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03B01CB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B3250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6261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F2F72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BF703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590796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94350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8107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C1B6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4933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3CAF3C7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F1947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961A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3371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5DA9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0B3FE5" w:rsidRPr="00934F59" w14:paraId="7B6A0BF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EFC11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8EE6B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F5B5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FAB44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26</w:t>
            </w:r>
          </w:p>
        </w:tc>
      </w:tr>
      <w:tr w:rsidR="000B3FE5" w:rsidRPr="00934F59" w14:paraId="6A2392D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91E41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A674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88C31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1415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69</w:t>
            </w:r>
          </w:p>
        </w:tc>
      </w:tr>
      <w:tr w:rsidR="000B3FE5" w:rsidRPr="00934F59" w14:paraId="40D4AA0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5612D" w14:textId="77777777" w:rsidR="000B3FE5" w:rsidRPr="00934F59" w:rsidRDefault="000B3FE5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DED17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D5B01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9126C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71</w:t>
            </w:r>
          </w:p>
        </w:tc>
      </w:tr>
      <w:tr w:rsidR="000B3FE5" w:rsidRPr="00934F59" w14:paraId="52500AF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AAA00" w14:textId="77777777" w:rsidR="000B3FE5" w:rsidRPr="00934F59" w:rsidRDefault="000B3FE5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tockholm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8A056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BD105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E7520" w14:textId="77777777" w:rsidR="000B3FE5" w:rsidRPr="000B3FE5" w:rsidRDefault="000B3FE5" w:rsidP="000B3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F170A8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1845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tockholm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FCD7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8F98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8D66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FD5522" w:rsidRPr="00934F59" w14:paraId="6FAA0DC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B012F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9278B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EAD3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7761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01</w:t>
            </w:r>
          </w:p>
        </w:tc>
      </w:tr>
      <w:tr w:rsidR="00FD5522" w:rsidRPr="00934F59" w14:paraId="68C4FFF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022D9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5D3A5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5419A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2708F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7</w:t>
            </w:r>
          </w:p>
        </w:tc>
      </w:tr>
      <w:tr w:rsidR="00FD5522" w:rsidRPr="00934F59" w14:paraId="0A842FD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C23F5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C528F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808A5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093D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036E907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B2BD0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C7798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4E26C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F5222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0E19890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7C100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3EC3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93A2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85A3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38A5F25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9DED5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6415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53D4F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DDAF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249A810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F1839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11F0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FD443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EF931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41D977E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4B42C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0D288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95703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C035A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43550A0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8A098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5C75A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DA341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CF378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243C408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D7FD0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D11EC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56FE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239B3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4A434A2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42CDF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A38D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32AB5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A27BC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FD5522" w:rsidRPr="00934F59" w14:paraId="3A7F286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0F245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AFFB4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096E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9CECB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05</w:t>
            </w:r>
          </w:p>
        </w:tc>
      </w:tr>
      <w:tr w:rsidR="00FD5522" w:rsidRPr="00934F59" w14:paraId="1CCF069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DA533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76EB1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E5BFD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BAAAA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93</w:t>
            </w:r>
          </w:p>
        </w:tc>
      </w:tr>
      <w:tr w:rsidR="00FD5522" w:rsidRPr="00934F59" w14:paraId="14090A5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D7A1E" w14:textId="77777777" w:rsidR="00FD5522" w:rsidRPr="00934F59" w:rsidRDefault="00FD5522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82BCDF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4870A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D3DD0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42</w:t>
            </w:r>
          </w:p>
        </w:tc>
      </w:tr>
      <w:tr w:rsidR="00FD5522" w:rsidRPr="00934F59" w14:paraId="50CDD85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F554C" w14:textId="77777777" w:rsidR="00FD5522" w:rsidRPr="00934F59" w:rsidRDefault="00FD5522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Gothenburg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81156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DEA15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9F94D" w14:textId="77777777" w:rsidR="00FD5522" w:rsidRPr="000B3FE5" w:rsidRDefault="00FD5522" w:rsidP="00FD55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2269BD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23604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Gothenburg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EDCD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B167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8F47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269FE" w:rsidRPr="00934F59" w14:paraId="5C56F25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6876A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5B955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3EB2F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26D46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85</w:t>
            </w:r>
          </w:p>
        </w:tc>
      </w:tr>
      <w:tr w:rsidR="000269FE" w:rsidRPr="00934F59" w14:paraId="7160624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CD51F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8B8FD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D9AA0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1C85C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8</w:t>
            </w:r>
          </w:p>
        </w:tc>
      </w:tr>
      <w:tr w:rsidR="000269FE" w:rsidRPr="00934F59" w14:paraId="0B3F628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A69350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E17FD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B1A07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26592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</w:tr>
      <w:tr w:rsidR="000269FE" w:rsidRPr="00934F59" w14:paraId="744B652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31894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2A934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1F5A5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9BF44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</w:tr>
      <w:tr w:rsidR="000269FE" w:rsidRPr="00934F59" w14:paraId="04F7CD9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744DA8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3DA69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EA058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A44A1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1</w:t>
            </w:r>
          </w:p>
        </w:tc>
      </w:tr>
      <w:tr w:rsidR="000269FE" w:rsidRPr="00934F59" w14:paraId="1A5BE4B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64843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EED3B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FE7CB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C3E38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0269FE" w:rsidRPr="00934F59" w14:paraId="33535D6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198B1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BAD33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02A68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7D06A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2</w:t>
            </w:r>
          </w:p>
        </w:tc>
      </w:tr>
      <w:tr w:rsidR="000269FE" w:rsidRPr="00934F59" w14:paraId="061C962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42685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682D4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5AF91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D427E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</w:tr>
      <w:tr w:rsidR="000269FE" w:rsidRPr="00934F59" w14:paraId="5324800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8D008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16B0E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4F6D5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DF31D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</w:tr>
      <w:tr w:rsidR="000269FE" w:rsidRPr="00934F59" w14:paraId="2A10158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0FE0A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E8984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E7C86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BE5EA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3</w:t>
            </w:r>
          </w:p>
        </w:tc>
      </w:tr>
      <w:tr w:rsidR="000269FE" w:rsidRPr="00934F59" w14:paraId="67A924C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7B05E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5E071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FFDCE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8AEDE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6</w:t>
            </w:r>
          </w:p>
        </w:tc>
      </w:tr>
      <w:tr w:rsidR="000269FE" w:rsidRPr="00934F59" w14:paraId="32AC7D7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40376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5AFAA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0F8E0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8ADB2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51</w:t>
            </w:r>
          </w:p>
        </w:tc>
      </w:tr>
      <w:tr w:rsidR="000269FE" w:rsidRPr="00934F59" w14:paraId="2789A60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675CF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23A6C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83239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BB19C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72</w:t>
            </w:r>
          </w:p>
        </w:tc>
      </w:tr>
      <w:tr w:rsidR="000269FE" w:rsidRPr="00934F59" w14:paraId="7D12AAF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269C6" w14:textId="77777777" w:rsidR="000269FE" w:rsidRPr="00934F59" w:rsidRDefault="000269FE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0C2F8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48F76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0AD3C" w14:textId="77777777" w:rsidR="000269FE" w:rsidRPr="000B3FE5" w:rsidRDefault="000269FE" w:rsidP="000269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75</w:t>
            </w:r>
          </w:p>
        </w:tc>
      </w:tr>
      <w:tr w:rsidR="00585944" w:rsidRPr="00934F59" w14:paraId="5B67F36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4B8B7" w14:textId="77777777" w:rsidR="00585944" w:rsidRPr="00934F59" w:rsidRDefault="00585944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lmö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F2451" w14:textId="77777777" w:rsidR="00585944" w:rsidRPr="000B3FE5" w:rsidRDefault="00585944" w:rsidP="00585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0F71E" w14:textId="77777777" w:rsidR="00585944" w:rsidRPr="000B3FE5" w:rsidRDefault="00585944" w:rsidP="00585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4FC82" w14:textId="77777777" w:rsidR="00585944" w:rsidRPr="000B3FE5" w:rsidRDefault="00585944" w:rsidP="00585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00</w:t>
            </w:r>
          </w:p>
        </w:tc>
      </w:tr>
      <w:tr w:rsidR="00934F59" w:rsidRPr="00934F59" w14:paraId="5A3BD5D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25B2A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Malmö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0277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5AA9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F01F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012946" w:rsidRPr="00934F59" w14:paraId="421DEC5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6B8BF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A60F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69496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F027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33</w:t>
            </w:r>
          </w:p>
        </w:tc>
      </w:tr>
      <w:tr w:rsidR="00012946" w:rsidRPr="00934F59" w14:paraId="03CF4B7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FFA08B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BEA20E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BB758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5970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91</w:t>
            </w:r>
          </w:p>
        </w:tc>
      </w:tr>
      <w:tr w:rsidR="00012946" w:rsidRPr="00934F59" w14:paraId="2492961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E29D5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7ACE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1735C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36EE9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09</w:t>
            </w:r>
          </w:p>
        </w:tc>
      </w:tr>
      <w:tr w:rsidR="00012946" w:rsidRPr="00934F59" w14:paraId="444AA55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3F793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D7D60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F7D7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D949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9</w:t>
            </w:r>
          </w:p>
        </w:tc>
      </w:tr>
      <w:tr w:rsidR="00012946" w:rsidRPr="00934F59" w14:paraId="4CA72F8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61328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9DED8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6BAF1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E8B6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16</w:t>
            </w:r>
          </w:p>
        </w:tc>
      </w:tr>
      <w:tr w:rsidR="00012946" w:rsidRPr="00934F59" w14:paraId="6429B6E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66B70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48006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06C4E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7A53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37</w:t>
            </w:r>
          </w:p>
        </w:tc>
      </w:tr>
      <w:tr w:rsidR="00012946" w:rsidRPr="00934F59" w14:paraId="2AE0AEA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B5F51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46943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70A14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A79D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80</w:t>
            </w:r>
          </w:p>
        </w:tc>
      </w:tr>
      <w:tr w:rsidR="00012946" w:rsidRPr="00934F59" w14:paraId="54B53B4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A1BEF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E67AF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C5F77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74F98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36</w:t>
            </w:r>
          </w:p>
        </w:tc>
      </w:tr>
      <w:tr w:rsidR="00012946" w:rsidRPr="00934F59" w14:paraId="47EF48D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F1FEE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8B5D8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4E4C7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980CF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55</w:t>
            </w:r>
          </w:p>
        </w:tc>
      </w:tr>
      <w:tr w:rsidR="00012946" w:rsidRPr="00934F59" w14:paraId="2C50ECF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AFA96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C1E17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B2AC7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4E6A3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43</w:t>
            </w:r>
          </w:p>
        </w:tc>
      </w:tr>
      <w:tr w:rsidR="00012946" w:rsidRPr="00934F59" w14:paraId="559BB9F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F4281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71DFC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6458F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73FE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26</w:t>
            </w:r>
          </w:p>
        </w:tc>
      </w:tr>
      <w:tr w:rsidR="00012946" w:rsidRPr="00934F59" w14:paraId="1A67A0B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B11C6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5C43A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6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5C31B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ABB13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0</w:t>
            </w:r>
          </w:p>
        </w:tc>
      </w:tr>
      <w:tr w:rsidR="00012946" w:rsidRPr="00934F59" w14:paraId="21A650F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C8982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40695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1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D7179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705CC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012946" w:rsidRPr="00934F59" w14:paraId="49184CB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C8593" w14:textId="77777777" w:rsidR="00012946" w:rsidRPr="00934F59" w:rsidRDefault="00012946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CFF37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1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7BE44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B1603" w14:textId="77777777" w:rsidR="00012946" w:rsidRPr="000B3FE5" w:rsidRDefault="00012946" w:rsidP="00012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8</w:t>
            </w:r>
          </w:p>
        </w:tc>
      </w:tr>
      <w:tr w:rsidR="00693B2B" w:rsidRPr="00934F59" w14:paraId="053A612D" w14:textId="77777777" w:rsidTr="00070A7B">
        <w:trPr>
          <w:trHeight w:val="20"/>
        </w:trPr>
        <w:tc>
          <w:tcPr>
            <w:tcW w:w="3010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45B07" w14:textId="77777777" w:rsidR="00693B2B" w:rsidRPr="00934F59" w:rsidRDefault="00693B2B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Constant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5051F" w14:textId="77777777" w:rsidR="00693B2B" w:rsidRPr="000B3FE5" w:rsidRDefault="00693B2B" w:rsidP="00693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2271D" w14:textId="77777777" w:rsidR="00693B2B" w:rsidRPr="000B3FE5" w:rsidRDefault="00693B2B" w:rsidP="00693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2486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36DDB" w14:textId="77777777" w:rsidR="00693B2B" w:rsidRPr="000B3FE5" w:rsidRDefault="00693B2B" w:rsidP="00693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B3F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04A8F75" w14:textId="77777777" w:rsidTr="00934F59">
        <w:trPr>
          <w:trHeight w:val="20"/>
        </w:trPr>
        <w:tc>
          <w:tcPr>
            <w:tcW w:w="3010" w:type="dxa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9D11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R-Squared</w:t>
            </w:r>
          </w:p>
        </w:tc>
        <w:tc>
          <w:tcPr>
            <w:tcW w:w="6120" w:type="dxa"/>
            <w:gridSpan w:val="3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C64F9" w14:textId="77777777" w:rsidR="00934F59" w:rsidRPr="00934F59" w:rsidRDefault="00F72B30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</w:tr>
      <w:tr w:rsidR="00934F59" w:rsidRPr="00934F59" w14:paraId="7634D184" w14:textId="77777777" w:rsidTr="00934F59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3DAB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rob &gt; F</w:t>
            </w:r>
          </w:p>
        </w:tc>
        <w:tc>
          <w:tcPr>
            <w:tcW w:w="612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08B8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</w:tr>
      <w:tr w:rsidR="00934F59" w:rsidRPr="00934F59" w14:paraId="7F0C4ACC" w14:textId="77777777" w:rsidTr="00934F59">
        <w:trPr>
          <w:trHeight w:val="20"/>
        </w:trPr>
        <w:tc>
          <w:tcPr>
            <w:tcW w:w="3010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6A651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Observations</w:t>
            </w:r>
          </w:p>
        </w:tc>
        <w:tc>
          <w:tcPr>
            <w:tcW w:w="6120" w:type="dxa"/>
            <w:gridSpan w:val="3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76AE3" w14:textId="77777777" w:rsidR="00934F59" w:rsidRPr="00934F59" w:rsidRDefault="00934F59" w:rsidP="00F72B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,</w:t>
            </w:r>
            <w:r w:rsidR="00F72B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38,147</w:t>
            </w:r>
          </w:p>
        </w:tc>
      </w:tr>
    </w:tbl>
    <w:p w14:paraId="159E6721" w14:textId="77777777" w:rsidR="000B3FE5" w:rsidRPr="000B3FE5" w:rsidRDefault="000B3FE5" w:rsidP="00693B2B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</w:pPr>
    </w:p>
    <w:sectPr w:rsidR="000B3FE5" w:rsidRPr="000B3FE5" w:rsidSect="00185CF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57F"/>
    <w:rsid w:val="00012946"/>
    <w:rsid w:val="0001589F"/>
    <w:rsid w:val="000269FE"/>
    <w:rsid w:val="00070A7B"/>
    <w:rsid w:val="000B3FE5"/>
    <w:rsid w:val="000B7BC1"/>
    <w:rsid w:val="000D157F"/>
    <w:rsid w:val="00185CFC"/>
    <w:rsid w:val="001E2B4B"/>
    <w:rsid w:val="002268B1"/>
    <w:rsid w:val="0029718B"/>
    <w:rsid w:val="002C6940"/>
    <w:rsid w:val="003459DB"/>
    <w:rsid w:val="00360AD7"/>
    <w:rsid w:val="0039501A"/>
    <w:rsid w:val="00402FDA"/>
    <w:rsid w:val="004D7E64"/>
    <w:rsid w:val="00585944"/>
    <w:rsid w:val="005A1DA2"/>
    <w:rsid w:val="00693B2B"/>
    <w:rsid w:val="006B062A"/>
    <w:rsid w:val="006B5638"/>
    <w:rsid w:val="00784F6F"/>
    <w:rsid w:val="008A480A"/>
    <w:rsid w:val="008C2D14"/>
    <w:rsid w:val="00934F59"/>
    <w:rsid w:val="00B059BD"/>
    <w:rsid w:val="00CC7C71"/>
    <w:rsid w:val="00DF227C"/>
    <w:rsid w:val="00F72B30"/>
    <w:rsid w:val="00FD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02CD"/>
  <w15:docId w15:val="{5F755BF7-7EEF-4A7F-B4A3-E05A8A4F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7F"/>
    <w:pPr>
      <w:spacing w:after="160" w:line="259" w:lineRule="auto"/>
      <w:jc w:val="left"/>
    </w:pPr>
    <w:rPr>
      <w:rFonts w:eastAsiaTheme="minorEastAs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8B1"/>
    <w:rPr>
      <w:rFonts w:ascii="Segoe UI" w:eastAsiaTheme="minorEastAsia" w:hAnsi="Segoe UI" w:cs="Segoe UI"/>
      <w:sz w:val="18"/>
      <w:szCs w:val="18"/>
      <w:lang w:val="de-DE" w:eastAsia="de-DE"/>
    </w:rPr>
  </w:style>
  <w:style w:type="paragraph" w:styleId="NormalWeb">
    <w:name w:val="Normal (Web)"/>
    <w:basedOn w:val="Normal"/>
    <w:uiPriority w:val="99"/>
    <w:unhideWhenUsed/>
    <w:rsid w:val="00934F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A5269-34E0-4D29-8620-7DBFD71C6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alando GmbH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David Gordon</cp:lastModifiedBy>
  <cp:revision>5</cp:revision>
  <dcterms:created xsi:type="dcterms:W3CDTF">2019-04-08T17:25:00Z</dcterms:created>
  <dcterms:modified xsi:type="dcterms:W3CDTF">2020-06-23T08:39:00Z</dcterms:modified>
</cp:coreProperties>
</file>